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B775ED" w14:textId="11F70ACF" w:rsidR="005104C9" w:rsidRDefault="005104C9" w:rsidP="003F2FD6">
      <w:pPr>
        <w:spacing w:line="480" w:lineRule="auto"/>
        <w:rPr>
          <w:rFonts w:cstheme="minorHAnsi"/>
        </w:rPr>
      </w:pPr>
      <w:r>
        <w:rPr>
          <w:rFonts w:cstheme="minorHAnsi"/>
        </w:rPr>
        <w:t>Supplementary Figure Labels</w:t>
      </w:r>
    </w:p>
    <w:p w14:paraId="39038CEC" w14:textId="09FF06E0" w:rsidR="003F2FD6" w:rsidRPr="002C4D1D" w:rsidRDefault="003F2FD6" w:rsidP="003F2FD6">
      <w:pPr>
        <w:spacing w:line="480" w:lineRule="auto"/>
        <w:rPr>
          <w:rFonts w:cstheme="minorHAnsi"/>
        </w:rPr>
      </w:pPr>
      <w:r w:rsidRPr="002C4D1D">
        <w:rPr>
          <w:rFonts w:cstheme="minorHAnsi"/>
        </w:rPr>
        <w:t xml:space="preserve">Supplementary Figure 1: </w:t>
      </w:r>
      <w:r>
        <w:rPr>
          <w:rFonts w:cstheme="minorHAnsi"/>
        </w:rPr>
        <w:t xml:space="preserve">Post-operative Wrist and Forearm Immobilisation Duration. </w:t>
      </w:r>
      <w:r w:rsidRPr="002C4D1D">
        <w:rPr>
          <w:rFonts w:cstheme="minorHAnsi"/>
        </w:rPr>
        <w:t>This figure demonstrates the post-operative wrist and forearm immobili</w:t>
      </w:r>
      <w:r>
        <w:rPr>
          <w:rFonts w:cstheme="minorHAnsi"/>
        </w:rPr>
        <w:t>z</w:t>
      </w:r>
      <w:r w:rsidRPr="002C4D1D">
        <w:rPr>
          <w:rFonts w:cstheme="minorHAnsi"/>
        </w:rPr>
        <w:t>ation duration</w:t>
      </w:r>
      <w:r>
        <w:rPr>
          <w:rFonts w:cstheme="minorHAnsi"/>
        </w:rPr>
        <w:t xml:space="preserve"> period, as</w:t>
      </w:r>
      <w:r w:rsidRPr="002C4D1D">
        <w:rPr>
          <w:rFonts w:cstheme="minorHAnsi"/>
        </w:rPr>
        <w:t xml:space="preserve"> </w:t>
      </w:r>
      <w:r>
        <w:rPr>
          <w:rFonts w:cstheme="minorHAnsi"/>
        </w:rPr>
        <w:t>documented</w:t>
      </w:r>
      <w:r w:rsidRPr="002C4D1D">
        <w:rPr>
          <w:rFonts w:cstheme="minorHAnsi"/>
        </w:rPr>
        <w:t xml:space="preserve"> in the clinical notes</w:t>
      </w:r>
      <w:r>
        <w:rPr>
          <w:rFonts w:cstheme="minorHAnsi"/>
        </w:rPr>
        <w:t xml:space="preserve">, organised according to the week post-surgery. </w:t>
      </w:r>
    </w:p>
    <w:p w14:paraId="05402CB0" w14:textId="77777777" w:rsidR="005104C9" w:rsidRDefault="005104C9" w:rsidP="005104C9">
      <w:pPr>
        <w:spacing w:line="480" w:lineRule="auto"/>
        <w:rPr>
          <w:rFonts w:cstheme="minorHAnsi"/>
        </w:rPr>
      </w:pPr>
    </w:p>
    <w:p w14:paraId="0B63809F" w14:textId="726E1C4A" w:rsidR="00935150" w:rsidRDefault="003F2FD6" w:rsidP="005104C9">
      <w:pPr>
        <w:spacing w:line="480" w:lineRule="auto"/>
      </w:pPr>
      <w:r w:rsidRPr="002C4D1D">
        <w:rPr>
          <w:rFonts w:cstheme="minorHAnsi"/>
        </w:rPr>
        <w:t xml:space="preserve">Supplementary </w:t>
      </w:r>
      <w:r>
        <w:rPr>
          <w:rFonts w:cstheme="minorHAnsi"/>
        </w:rPr>
        <w:t>F</w:t>
      </w:r>
      <w:r w:rsidRPr="002C4D1D">
        <w:rPr>
          <w:rFonts w:cstheme="minorHAnsi"/>
        </w:rPr>
        <w:t xml:space="preserve">igure 2: </w:t>
      </w:r>
      <w:r>
        <w:rPr>
          <w:rFonts w:cstheme="minorHAnsi"/>
        </w:rPr>
        <w:t xml:space="preserve">Post-operative Range of Motion Exercise Commencement Week. </w:t>
      </w:r>
      <w:r w:rsidRPr="002C4D1D">
        <w:rPr>
          <w:rFonts w:cstheme="minorHAnsi"/>
        </w:rPr>
        <w:t>This figure demonstrates the post-operative range of motion exercise commencement week, as documented in the clinical notes, organised according to the week post-surgery.</w:t>
      </w:r>
      <w:r>
        <w:rPr>
          <w:rFonts w:cstheme="minorHAnsi"/>
        </w:rPr>
        <w:t xml:space="preserve"> Separate values have been provided for each respective joint and movement plane, wrist extension/flexion, wrist ulnar/radial deviation, forearm supination/pronation, and elbow extension/flexion. </w:t>
      </w:r>
    </w:p>
    <w:sectPr w:rsidR="00935150" w:rsidSect="005104C9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A5C89" w14:textId="77777777" w:rsidR="007451EA" w:rsidRDefault="007451EA">
      <w:pPr>
        <w:spacing w:after="0" w:line="240" w:lineRule="auto"/>
      </w:pPr>
      <w:r>
        <w:separator/>
      </w:r>
    </w:p>
  </w:endnote>
  <w:endnote w:type="continuationSeparator" w:id="0">
    <w:p w14:paraId="1F539DE5" w14:textId="77777777" w:rsidR="007451EA" w:rsidRDefault="00745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311629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CDACA0" w14:textId="77777777" w:rsidR="007D26F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644A6C" w14:textId="77777777" w:rsidR="007D26F8" w:rsidRDefault="007D2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3D39A1" w14:textId="77777777" w:rsidR="007451EA" w:rsidRDefault="007451EA">
      <w:pPr>
        <w:spacing w:after="0" w:line="240" w:lineRule="auto"/>
      </w:pPr>
      <w:r>
        <w:separator/>
      </w:r>
    </w:p>
  </w:footnote>
  <w:footnote w:type="continuationSeparator" w:id="0">
    <w:p w14:paraId="2FCD840A" w14:textId="77777777" w:rsidR="007451EA" w:rsidRDefault="00745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745C3" w14:textId="77777777" w:rsidR="007D26F8" w:rsidRDefault="00000000" w:rsidP="00102433">
    <w:pPr>
      <w:pStyle w:val="Footer"/>
      <w:jc w:val="center"/>
    </w:pP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FD6"/>
    <w:rsid w:val="000545E9"/>
    <w:rsid w:val="000622C7"/>
    <w:rsid w:val="000E2C00"/>
    <w:rsid w:val="002231C2"/>
    <w:rsid w:val="0022770D"/>
    <w:rsid w:val="002946D3"/>
    <w:rsid w:val="003967AE"/>
    <w:rsid w:val="003F2FD6"/>
    <w:rsid w:val="004F358E"/>
    <w:rsid w:val="005104C9"/>
    <w:rsid w:val="00674B1C"/>
    <w:rsid w:val="006A214E"/>
    <w:rsid w:val="007451EA"/>
    <w:rsid w:val="007D26F8"/>
    <w:rsid w:val="007E67AE"/>
    <w:rsid w:val="008301FE"/>
    <w:rsid w:val="00843FC9"/>
    <w:rsid w:val="00935150"/>
    <w:rsid w:val="0094306D"/>
    <w:rsid w:val="00A7430E"/>
    <w:rsid w:val="00AA6904"/>
    <w:rsid w:val="00AB576F"/>
    <w:rsid w:val="00CA78A6"/>
    <w:rsid w:val="00E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D0B09"/>
  <w15:chartTrackingRefBased/>
  <w15:docId w15:val="{1C926B78-1364-4743-A576-3E8CF77E1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FD6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FD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FD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FD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FD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FD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FD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FD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FD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FD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2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FD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2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2FD6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2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2FD6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2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F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2FD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FD6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F2F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cCarron</dc:creator>
  <cp:keywords/>
  <dc:description/>
  <cp:lastModifiedBy>Luke McCarron</cp:lastModifiedBy>
  <cp:revision>3</cp:revision>
  <dcterms:created xsi:type="dcterms:W3CDTF">2025-01-13T03:10:00Z</dcterms:created>
  <dcterms:modified xsi:type="dcterms:W3CDTF">2025-01-13T03:51:00Z</dcterms:modified>
</cp:coreProperties>
</file>